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1D0DC" w14:textId="07DB4814" w:rsidR="002C41F9" w:rsidRDefault="00021D33" w:rsidP="004A66F9">
      <w:pPr>
        <w:keepNext/>
        <w:keepLines/>
        <w:spacing w:before="200" w:after="0" w:line="240" w:lineRule="auto"/>
        <w:jc w:val="left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bookmarkStart w:id="0" w:name="Abbreviations"/>
      <w:bookmarkStart w:id="1" w:name="_Abbreviations_1"/>
      <w:bookmarkStart w:id="2" w:name="Appendix"/>
      <w:bookmarkEnd w:id="0"/>
      <w:bookmarkEnd w:id="1"/>
      <w:bookmarkEnd w:id="2"/>
      <w:r w:rsidRPr="000F7E10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>Multimedia Appendix 1</w:t>
      </w:r>
    </w:p>
    <w:p w14:paraId="72BCE167" w14:textId="77777777" w:rsidR="002C41F9" w:rsidRDefault="002C41F9" w:rsidP="004A66F9">
      <w:pPr>
        <w:spacing w:line="240" w:lineRule="auto"/>
        <w:jc w:val="left"/>
        <w:rPr>
          <w:rFonts w:ascii="Times New Roman" w:eastAsiaTheme="majorHAnsi" w:hAnsi="Times New Roman" w:cs="Times New Roman"/>
          <w:b/>
          <w:bCs/>
          <w:color w:val="000000"/>
        </w:rPr>
      </w:pPr>
    </w:p>
    <w:p w14:paraId="5B3F9910" w14:textId="723008B1" w:rsidR="002C41F9" w:rsidRDefault="002C41F9" w:rsidP="00587EA2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WTU and WTP on Scenario A (Health </w:t>
      </w:r>
      <w:r w:rsidR="00197411" w:rsidRPr="00587EA2">
        <w:rPr>
          <w:rFonts w:ascii="Cambria" w:eastAsia="맑은 고딕" w:hAnsi="Cambria" w:cs="Times New Roman" w:hint="eastAsia"/>
          <w:snapToGrid w:val="0"/>
          <w:color w:val="000000"/>
          <w:kern w:val="0"/>
          <w:sz w:val="24"/>
          <w:szCs w:val="24"/>
        </w:rPr>
        <w:t>r</w:t>
      </w:r>
      <w:r w:rsidR="00197411"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>isk</w:t>
      </w: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 </w:t>
      </w:r>
      <w:r w:rsidR="00F95E5B"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>situation</w:t>
      </w: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 &amp; Self-management) </w:t>
      </w:r>
    </w:p>
    <w:p w14:paraId="502B6C24" w14:textId="77777777" w:rsidR="005C1557" w:rsidRPr="00587EA2" w:rsidRDefault="005C1557" w:rsidP="00587EA2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tbl>
      <w:tblPr>
        <w:tblStyle w:val="af1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630"/>
        <w:gridCol w:w="555"/>
        <w:gridCol w:w="1391"/>
        <w:gridCol w:w="237"/>
        <w:gridCol w:w="1197"/>
        <w:gridCol w:w="712"/>
        <w:gridCol w:w="570"/>
        <w:gridCol w:w="1370"/>
      </w:tblGrid>
      <w:tr w:rsidR="004E2126" w:rsidRPr="005C1557" w14:paraId="1BFA625A" w14:textId="77777777" w:rsidTr="009E7932">
        <w:trPr>
          <w:trHeight w:val="65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DFE4FD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52" w:type="dxa"/>
            <w:gridSpan w:val="4"/>
            <w:tcBorders>
              <w:bottom w:val="single" w:sz="4" w:space="0" w:color="auto"/>
            </w:tcBorders>
            <w:vAlign w:val="center"/>
          </w:tcPr>
          <w:p w14:paraId="75608025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Willing to Use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220FB2A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49" w:type="dxa"/>
            <w:gridSpan w:val="4"/>
            <w:tcBorders>
              <w:bottom w:val="single" w:sz="4" w:space="0" w:color="auto"/>
            </w:tcBorders>
            <w:vAlign w:val="center"/>
          </w:tcPr>
          <w:p w14:paraId="16502725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Willing to Pay</w:t>
            </w:r>
          </w:p>
        </w:tc>
      </w:tr>
      <w:tr w:rsidR="004E2126" w:rsidRPr="005C1557" w14:paraId="1DE86E25" w14:textId="77777777" w:rsidTr="009E7932">
        <w:trPr>
          <w:trHeight w:val="65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F9BDB1A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316E6E" w14:textId="6B52EFB4" w:rsidR="002C41F9" w:rsidRPr="00FE3E5D" w:rsidRDefault="002C41F9" w:rsidP="00A85688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OR(SE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86640B7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5CD5C49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425A3203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93D8099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677B2973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Coef.(SE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7AF1FFA2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30E8E868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228AFAD" w14:textId="77777777" w:rsidR="002C41F9" w:rsidRPr="00FE3E5D" w:rsidRDefault="002C41F9" w:rsidP="004A66F9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4E2126" w:rsidRPr="005C1557" w14:paraId="5FB88B26" w14:textId="77777777" w:rsidTr="009E7932">
        <w:trPr>
          <w:trHeight w:val="7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78D6434D" w14:textId="77777777" w:rsidR="002C41F9" w:rsidRPr="00FE3E5D" w:rsidRDefault="002C41F9" w:rsidP="004A66F9">
            <w:pPr>
              <w:jc w:val="lef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EE0D43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223A038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26A6C2DD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668E6A2E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08C5502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22A5EF97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2E540B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3FF1393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42CA4BC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4E2126" w:rsidRPr="005C1557" w14:paraId="210081C5" w14:textId="77777777" w:rsidTr="009E7932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BF1C40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ABAF39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961 (.01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86DEDBC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3.77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7C45F878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35A161F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941 to .981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20F66EC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33EC466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003 (.004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A5588A8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78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0E684118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43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095E1B3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 xml:space="preserve">-.010 to .005 </w:t>
            </w:r>
          </w:p>
        </w:tc>
      </w:tr>
      <w:tr w:rsidR="004E2126" w:rsidRPr="005C1557" w14:paraId="151324FE" w14:textId="77777777" w:rsidTr="009E7932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7F3211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B0854D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470 (.09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3F6AD9F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3.57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796F6DA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2CE5EAF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311 to .712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2133047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352FB8F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120 (.076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2D76C72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1.59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1D6808F0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11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B2BA98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028 to .269</w:t>
            </w:r>
          </w:p>
        </w:tc>
      </w:tr>
      <w:tr w:rsidR="004E2126" w:rsidRPr="005C1557" w14:paraId="13AC219A" w14:textId="77777777" w:rsidTr="009E7932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7ED74D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167333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1.364 (.09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B4E3747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4.28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32AB9122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AEBA661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1.183 to 1.572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D5AE00F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62526D00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22 (.025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F2C72C4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89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373B93E8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37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3A608CC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027 to .071</w:t>
            </w:r>
          </w:p>
        </w:tc>
      </w:tr>
      <w:tr w:rsidR="004E2126" w:rsidRPr="005C1557" w14:paraId="49DF4070" w14:textId="77777777" w:rsidTr="009E7932">
        <w:trPr>
          <w:trHeight w:val="78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D91B9D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A93E724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629 (.14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7172F1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2.03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5F76451E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43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57467FD7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42 to .985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46A3432E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0055210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27 (.078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5CE0601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57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26D3DAD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726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287FCCC4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125 to .179</w:t>
            </w:r>
          </w:p>
        </w:tc>
      </w:tr>
      <w:tr w:rsidR="004E2126" w:rsidRPr="005C1557" w14:paraId="1C87C063" w14:textId="77777777" w:rsidTr="009E7932">
        <w:trPr>
          <w:trHeight w:val="86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71F7E8" w14:textId="77777777" w:rsidR="002C41F9" w:rsidRPr="00FE3E5D" w:rsidRDefault="002C41F9" w:rsidP="004A66F9">
            <w:pPr>
              <w:jc w:val="lef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Service Experi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403454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D246B6E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593A50F9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D413D8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AE1E1B9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069D37D9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87437CD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7D8DA79C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E63FA57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4E2126" w:rsidRPr="005C1557" w14:paraId="3039A1F9" w14:textId="77777777" w:rsidTr="009E7932">
        <w:trPr>
          <w:trHeight w:val="86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EC553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 xml:space="preserve">Non-User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8D916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239 (.076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110946F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4.52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641B22CA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0128FA1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129 to .445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31CCAB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62997CF0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397 (.091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55ADBFA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4.36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79B5E90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2B977E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576 to -.219</w:t>
            </w:r>
          </w:p>
        </w:tc>
      </w:tr>
      <w:tr w:rsidR="004E2126" w:rsidRPr="005C1557" w14:paraId="79EEC852" w14:textId="77777777" w:rsidTr="009E7932">
        <w:trPr>
          <w:trHeight w:val="86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E07AB1E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Private Service Us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73C79AF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138 (.04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66151BF8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6.16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52DEDA6D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4A6E5F90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74 to .259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0754FA99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621E668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159 (.110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4350CDB8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1.45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0DF0E2EA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146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6D3DE107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059 to .375</w:t>
            </w:r>
          </w:p>
        </w:tc>
      </w:tr>
      <w:tr w:rsidR="004E2126" w:rsidRPr="005C1557" w14:paraId="16B3A315" w14:textId="77777777" w:rsidTr="009E7932">
        <w:trPr>
          <w:trHeight w:val="7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3AEBCB" w14:textId="77777777" w:rsidR="002C41F9" w:rsidRPr="00FE3E5D" w:rsidRDefault="002C41F9" w:rsidP="004A66F9">
            <w:pPr>
              <w:jc w:val="lef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74A837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C6649DA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5B2C2468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77D9F6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959AC74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4039BD2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21A40F0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4439DA67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A7C897E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4E2126" w:rsidRPr="005C1557" w14:paraId="626F97DC" w14:textId="77777777" w:rsidTr="009E7932">
        <w:trPr>
          <w:trHeight w:val="7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841D4C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6496B8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3.171 (1.082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CF6EDD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3.38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680EC7D0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01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A1462B0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1.625 to 6.190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B1AB189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6A19A611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31 (.090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504B715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3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50F0A9D2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73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BAFCD9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147 to .209</w:t>
            </w:r>
          </w:p>
        </w:tc>
      </w:tr>
      <w:tr w:rsidR="004E2126" w:rsidRPr="005C1557" w14:paraId="0CFEABFF" w14:textId="77777777" w:rsidTr="009E7932">
        <w:trPr>
          <w:trHeight w:val="752"/>
        </w:trPr>
        <w:tc>
          <w:tcPr>
            <w:tcW w:w="1418" w:type="dxa"/>
            <w:tcBorders>
              <w:top w:val="nil"/>
            </w:tcBorders>
            <w:vAlign w:val="center"/>
          </w:tcPr>
          <w:p w14:paraId="6E21C9F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High Blood Pressure, Diabet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14E9414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1.434 (.511)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5E937A5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1.01</w:t>
            </w:r>
          </w:p>
        </w:tc>
        <w:tc>
          <w:tcPr>
            <w:tcW w:w="555" w:type="dxa"/>
            <w:tcBorders>
              <w:top w:val="nil"/>
            </w:tcBorders>
            <w:vAlign w:val="center"/>
          </w:tcPr>
          <w:p w14:paraId="5AC9227C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312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713CE8CD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713 to 2.884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8BC070B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</w:tcBorders>
            <w:vAlign w:val="center"/>
          </w:tcPr>
          <w:p w14:paraId="70671386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059 (.104)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3D64F66A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57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654E085D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.570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14:paraId="7DA3B90A" w14:textId="77777777" w:rsidR="002C41F9" w:rsidRPr="00FE3E5D" w:rsidRDefault="002C41F9" w:rsidP="004A66F9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FE3E5D">
              <w:rPr>
                <w:rFonts w:ascii="Cambria" w:eastAsiaTheme="majorHAnsi" w:hAnsi="Cambria" w:cs="Times New Roman"/>
                <w:sz w:val="18"/>
                <w:szCs w:val="18"/>
              </w:rPr>
              <w:t>-.145 to .264</w:t>
            </w:r>
          </w:p>
        </w:tc>
      </w:tr>
    </w:tbl>
    <w:p w14:paraId="211916C0" w14:textId="30A8EF57" w:rsidR="002C41F9" w:rsidRDefault="002C41F9" w:rsidP="004A66F9">
      <w:pPr>
        <w:spacing w:line="240" w:lineRule="auto"/>
        <w:rPr>
          <w:rFonts w:asciiTheme="majorHAnsi" w:eastAsiaTheme="majorHAnsi" w:hAnsiTheme="majorHAnsi"/>
          <w:b/>
          <w:bCs/>
          <w:color w:val="000000"/>
        </w:rPr>
      </w:pPr>
    </w:p>
    <w:sectPr w:rsidR="002C41F9">
      <w:footerReference w:type="default" r:id="rId8"/>
      <w:pgSz w:w="11906" w:h="16838"/>
      <w:pgMar w:top="1134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ED01A" w14:textId="77777777" w:rsidR="00AE19BB" w:rsidRDefault="00AE19BB">
      <w:pPr>
        <w:spacing w:after="0" w:line="240" w:lineRule="auto"/>
      </w:pPr>
      <w:r>
        <w:separator/>
      </w:r>
    </w:p>
  </w:endnote>
  <w:endnote w:type="continuationSeparator" w:id="0">
    <w:p w14:paraId="3F7B2FB4" w14:textId="77777777" w:rsidR="00AE19BB" w:rsidRDefault="00AE1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Content>
      <w:p w14:paraId="0F761B82" w14:textId="77777777" w:rsidR="00AE21CE" w:rsidRPr="000F7E10" w:rsidRDefault="0068106E">
        <w:pPr>
          <w:pStyle w:val="a8"/>
          <w:jc w:val="center"/>
        </w:pPr>
        <w:r w:rsidRPr="000F7E10">
          <w:rPr>
            <w:rFonts w:ascii="Times New Roman" w:hAnsi="Times New Roman" w:cs="Times New Roman"/>
          </w:rPr>
          <w:fldChar w:fldCharType="begin"/>
        </w:r>
        <w:r w:rsidRPr="000F7E10">
          <w:rPr>
            <w:rFonts w:ascii="Times New Roman" w:hAnsi="Times New Roman" w:cs="Times New Roman"/>
          </w:rPr>
          <w:instrText>PAGE   \* MERGEFORMAT</w:instrText>
        </w:r>
        <w:r w:rsidRPr="000F7E10">
          <w:rPr>
            <w:rFonts w:ascii="Times New Roman" w:hAnsi="Times New Roman" w:cs="Times New Roman"/>
          </w:rPr>
          <w:fldChar w:fldCharType="separate"/>
        </w:r>
        <w:r w:rsidR="00D34FE0">
          <w:rPr>
            <w:rFonts w:ascii="Times New Roman" w:hAnsi="Times New Roman" w:cs="Times New Roman"/>
            <w:noProof/>
          </w:rPr>
          <w:t>1</w:t>
        </w:r>
        <w:r w:rsidRPr="000F7E10">
          <w:rPr>
            <w:rFonts w:ascii="Times New Roman" w:hAnsi="Times New Roman" w:cs="Times New Roman"/>
          </w:rPr>
          <w:fldChar w:fldCharType="end"/>
        </w:r>
      </w:p>
    </w:sdtContent>
  </w:sdt>
  <w:p w14:paraId="410A0220" w14:textId="77777777" w:rsidR="00AE21CE" w:rsidRPr="000F7E10" w:rsidRDefault="00AE21C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F3A8B" w14:textId="77777777" w:rsidR="00AE19BB" w:rsidRDefault="00AE19BB">
      <w:pPr>
        <w:spacing w:after="0" w:line="240" w:lineRule="auto"/>
      </w:pPr>
      <w:r>
        <w:separator/>
      </w:r>
    </w:p>
  </w:footnote>
  <w:footnote w:type="continuationSeparator" w:id="0">
    <w:p w14:paraId="6F059D51" w14:textId="77777777" w:rsidR="00AE19BB" w:rsidRDefault="00AE19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0683A"/>
    <w:multiLevelType w:val="multilevel"/>
    <w:tmpl w:val="A1A83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B0048F"/>
    <w:multiLevelType w:val="multilevel"/>
    <w:tmpl w:val="290E7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C112B8"/>
    <w:multiLevelType w:val="multilevel"/>
    <w:tmpl w:val="8612C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8302842">
    <w:abstractNumId w:val="2"/>
  </w:num>
  <w:num w:numId="2" w16cid:durableId="691149239">
    <w:abstractNumId w:val="1"/>
  </w:num>
  <w:num w:numId="3" w16cid:durableId="758720878">
    <w:abstractNumId w:val="0"/>
  </w:num>
  <w:num w:numId="4" w16cid:durableId="17042820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'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TWztLCwNDezMDFX0lEKTi0uzszPAykwrAUA/kpP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-mHealth-and-u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taepdyv0z9je9a5i5zp2wfvtd252zrtf5&quot;&gt;Bok&amp;apos;s Library&lt;record-ids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2&lt;/item&gt;&lt;item&gt;53&lt;/item&gt;&lt;item&gt;54&lt;/item&gt;&lt;/record-ids&gt;&lt;/item&gt;&lt;/Libraries&gt;"/>
  </w:docVars>
  <w:rsids>
    <w:rsidRoot w:val="00AE21CE"/>
    <w:rsid w:val="000022F2"/>
    <w:rsid w:val="00003651"/>
    <w:rsid w:val="00005236"/>
    <w:rsid w:val="00006570"/>
    <w:rsid w:val="00006CBA"/>
    <w:rsid w:val="00010734"/>
    <w:rsid w:val="0001161E"/>
    <w:rsid w:val="000147B8"/>
    <w:rsid w:val="00014D7B"/>
    <w:rsid w:val="000156C2"/>
    <w:rsid w:val="00017023"/>
    <w:rsid w:val="00021D33"/>
    <w:rsid w:val="000236BF"/>
    <w:rsid w:val="000263B9"/>
    <w:rsid w:val="00031CA8"/>
    <w:rsid w:val="000339E9"/>
    <w:rsid w:val="000400C4"/>
    <w:rsid w:val="00041A92"/>
    <w:rsid w:val="000455B0"/>
    <w:rsid w:val="000552D7"/>
    <w:rsid w:val="0005792A"/>
    <w:rsid w:val="000606C2"/>
    <w:rsid w:val="00062E94"/>
    <w:rsid w:val="000633A8"/>
    <w:rsid w:val="00065039"/>
    <w:rsid w:val="00066029"/>
    <w:rsid w:val="000702B6"/>
    <w:rsid w:val="00073B06"/>
    <w:rsid w:val="00074217"/>
    <w:rsid w:val="0007530A"/>
    <w:rsid w:val="00076D3A"/>
    <w:rsid w:val="00076F2F"/>
    <w:rsid w:val="000772A6"/>
    <w:rsid w:val="00080616"/>
    <w:rsid w:val="00080964"/>
    <w:rsid w:val="000817EE"/>
    <w:rsid w:val="000847A2"/>
    <w:rsid w:val="00091B52"/>
    <w:rsid w:val="000A2CE9"/>
    <w:rsid w:val="000A5546"/>
    <w:rsid w:val="000A7F67"/>
    <w:rsid w:val="000B237F"/>
    <w:rsid w:val="000B33AB"/>
    <w:rsid w:val="000B3458"/>
    <w:rsid w:val="000B3D8C"/>
    <w:rsid w:val="000B4540"/>
    <w:rsid w:val="000C35AF"/>
    <w:rsid w:val="000C3ADF"/>
    <w:rsid w:val="000D1F47"/>
    <w:rsid w:val="000D29F2"/>
    <w:rsid w:val="000D3100"/>
    <w:rsid w:val="000D43EF"/>
    <w:rsid w:val="000E0055"/>
    <w:rsid w:val="000E0136"/>
    <w:rsid w:val="000E3FA7"/>
    <w:rsid w:val="000E647A"/>
    <w:rsid w:val="000F0220"/>
    <w:rsid w:val="000F15A8"/>
    <w:rsid w:val="000F2B1A"/>
    <w:rsid w:val="000F7E10"/>
    <w:rsid w:val="00100875"/>
    <w:rsid w:val="00102D9F"/>
    <w:rsid w:val="001116A2"/>
    <w:rsid w:val="001149F7"/>
    <w:rsid w:val="00115C8D"/>
    <w:rsid w:val="001162D4"/>
    <w:rsid w:val="001218C7"/>
    <w:rsid w:val="00121D69"/>
    <w:rsid w:val="001235C8"/>
    <w:rsid w:val="00124A4F"/>
    <w:rsid w:val="00126BC1"/>
    <w:rsid w:val="00127361"/>
    <w:rsid w:val="00127D4E"/>
    <w:rsid w:val="00132DBF"/>
    <w:rsid w:val="00133103"/>
    <w:rsid w:val="0013503B"/>
    <w:rsid w:val="00136C41"/>
    <w:rsid w:val="00137E5E"/>
    <w:rsid w:val="00140B29"/>
    <w:rsid w:val="00142B41"/>
    <w:rsid w:val="00143709"/>
    <w:rsid w:val="00144952"/>
    <w:rsid w:val="0014562E"/>
    <w:rsid w:val="00145BCF"/>
    <w:rsid w:val="00147C2A"/>
    <w:rsid w:val="00151C47"/>
    <w:rsid w:val="00152B3E"/>
    <w:rsid w:val="00153E90"/>
    <w:rsid w:val="00157079"/>
    <w:rsid w:val="00157C6F"/>
    <w:rsid w:val="00162474"/>
    <w:rsid w:val="00164905"/>
    <w:rsid w:val="00172850"/>
    <w:rsid w:val="00172FC3"/>
    <w:rsid w:val="00174760"/>
    <w:rsid w:val="00176602"/>
    <w:rsid w:val="001809E9"/>
    <w:rsid w:val="00180CAB"/>
    <w:rsid w:val="001871E5"/>
    <w:rsid w:val="00192080"/>
    <w:rsid w:val="0019357A"/>
    <w:rsid w:val="00197411"/>
    <w:rsid w:val="00197C2F"/>
    <w:rsid w:val="001A05F1"/>
    <w:rsid w:val="001A1C12"/>
    <w:rsid w:val="001A2AD4"/>
    <w:rsid w:val="001A3B7D"/>
    <w:rsid w:val="001A44C1"/>
    <w:rsid w:val="001A6C6B"/>
    <w:rsid w:val="001A776E"/>
    <w:rsid w:val="001A778E"/>
    <w:rsid w:val="001B1EFB"/>
    <w:rsid w:val="001B2C94"/>
    <w:rsid w:val="001B73C9"/>
    <w:rsid w:val="001B7DB8"/>
    <w:rsid w:val="001C0AAB"/>
    <w:rsid w:val="001C34C2"/>
    <w:rsid w:val="001C632C"/>
    <w:rsid w:val="001C76FC"/>
    <w:rsid w:val="001D1CCB"/>
    <w:rsid w:val="001D28F9"/>
    <w:rsid w:val="001D486D"/>
    <w:rsid w:val="001D5BE8"/>
    <w:rsid w:val="001D6FC8"/>
    <w:rsid w:val="001E00F4"/>
    <w:rsid w:val="001E1EFE"/>
    <w:rsid w:val="001E4D53"/>
    <w:rsid w:val="001E79DE"/>
    <w:rsid w:val="001F1135"/>
    <w:rsid w:val="001F202D"/>
    <w:rsid w:val="001F448D"/>
    <w:rsid w:val="001F508C"/>
    <w:rsid w:val="001F5597"/>
    <w:rsid w:val="0020507C"/>
    <w:rsid w:val="00205C36"/>
    <w:rsid w:val="00211194"/>
    <w:rsid w:val="0021652A"/>
    <w:rsid w:val="00217573"/>
    <w:rsid w:val="00224961"/>
    <w:rsid w:val="00224B92"/>
    <w:rsid w:val="00226914"/>
    <w:rsid w:val="0022782A"/>
    <w:rsid w:val="00231C00"/>
    <w:rsid w:val="00231CAE"/>
    <w:rsid w:val="00232254"/>
    <w:rsid w:val="00233A3E"/>
    <w:rsid w:val="00241172"/>
    <w:rsid w:val="002451B1"/>
    <w:rsid w:val="002477E6"/>
    <w:rsid w:val="00247B35"/>
    <w:rsid w:val="002526C5"/>
    <w:rsid w:val="00252722"/>
    <w:rsid w:val="0025545C"/>
    <w:rsid w:val="00255F7A"/>
    <w:rsid w:val="00260869"/>
    <w:rsid w:val="002623D7"/>
    <w:rsid w:val="00262EB7"/>
    <w:rsid w:val="0026359D"/>
    <w:rsid w:val="002658AE"/>
    <w:rsid w:val="00270B5D"/>
    <w:rsid w:val="00272903"/>
    <w:rsid w:val="00272DB4"/>
    <w:rsid w:val="002737A8"/>
    <w:rsid w:val="00274E0E"/>
    <w:rsid w:val="00276C91"/>
    <w:rsid w:val="0027700B"/>
    <w:rsid w:val="002803FB"/>
    <w:rsid w:val="00281BA7"/>
    <w:rsid w:val="00283880"/>
    <w:rsid w:val="0029193C"/>
    <w:rsid w:val="00292F6B"/>
    <w:rsid w:val="00293D46"/>
    <w:rsid w:val="002946C1"/>
    <w:rsid w:val="00295667"/>
    <w:rsid w:val="00297F34"/>
    <w:rsid w:val="002A27F1"/>
    <w:rsid w:val="002A30E1"/>
    <w:rsid w:val="002A5598"/>
    <w:rsid w:val="002A5912"/>
    <w:rsid w:val="002B06EE"/>
    <w:rsid w:val="002B2E23"/>
    <w:rsid w:val="002B39B4"/>
    <w:rsid w:val="002B3C62"/>
    <w:rsid w:val="002B3D89"/>
    <w:rsid w:val="002B5BA4"/>
    <w:rsid w:val="002C28ED"/>
    <w:rsid w:val="002C29CF"/>
    <w:rsid w:val="002C41F9"/>
    <w:rsid w:val="002D01C7"/>
    <w:rsid w:val="002D0FF6"/>
    <w:rsid w:val="002D451C"/>
    <w:rsid w:val="002D4559"/>
    <w:rsid w:val="002D4EE5"/>
    <w:rsid w:val="002D53AF"/>
    <w:rsid w:val="002D543B"/>
    <w:rsid w:val="002D5DF1"/>
    <w:rsid w:val="002D6688"/>
    <w:rsid w:val="002E2DAC"/>
    <w:rsid w:val="002E3D1A"/>
    <w:rsid w:val="002E6226"/>
    <w:rsid w:val="002E6BC8"/>
    <w:rsid w:val="002E6F2B"/>
    <w:rsid w:val="002F0DBB"/>
    <w:rsid w:val="002F32CC"/>
    <w:rsid w:val="003011A7"/>
    <w:rsid w:val="00303184"/>
    <w:rsid w:val="00304044"/>
    <w:rsid w:val="00305E46"/>
    <w:rsid w:val="00311DDE"/>
    <w:rsid w:val="00312AF7"/>
    <w:rsid w:val="00315A95"/>
    <w:rsid w:val="00323923"/>
    <w:rsid w:val="0032681E"/>
    <w:rsid w:val="0033186B"/>
    <w:rsid w:val="0033507B"/>
    <w:rsid w:val="00342405"/>
    <w:rsid w:val="00342DA0"/>
    <w:rsid w:val="003431C7"/>
    <w:rsid w:val="00343947"/>
    <w:rsid w:val="00345281"/>
    <w:rsid w:val="00350628"/>
    <w:rsid w:val="003566B9"/>
    <w:rsid w:val="00356C12"/>
    <w:rsid w:val="003655B8"/>
    <w:rsid w:val="00371DB5"/>
    <w:rsid w:val="00372CBA"/>
    <w:rsid w:val="003737B6"/>
    <w:rsid w:val="00377C29"/>
    <w:rsid w:val="00383F01"/>
    <w:rsid w:val="00384D76"/>
    <w:rsid w:val="00386268"/>
    <w:rsid w:val="003904E6"/>
    <w:rsid w:val="003915CE"/>
    <w:rsid w:val="003925D6"/>
    <w:rsid w:val="00397852"/>
    <w:rsid w:val="003A4003"/>
    <w:rsid w:val="003A437D"/>
    <w:rsid w:val="003A480A"/>
    <w:rsid w:val="003A5479"/>
    <w:rsid w:val="003A5C15"/>
    <w:rsid w:val="003B32CE"/>
    <w:rsid w:val="003C13C8"/>
    <w:rsid w:val="003C1BD1"/>
    <w:rsid w:val="003C6DFE"/>
    <w:rsid w:val="003D085D"/>
    <w:rsid w:val="003D6BB8"/>
    <w:rsid w:val="003E25A1"/>
    <w:rsid w:val="003E2E7D"/>
    <w:rsid w:val="003E32D1"/>
    <w:rsid w:val="003E36C0"/>
    <w:rsid w:val="003E4094"/>
    <w:rsid w:val="003E6002"/>
    <w:rsid w:val="003E7EA9"/>
    <w:rsid w:val="003F2DB8"/>
    <w:rsid w:val="003F431D"/>
    <w:rsid w:val="004060C5"/>
    <w:rsid w:val="00407541"/>
    <w:rsid w:val="00407E3F"/>
    <w:rsid w:val="00412E7F"/>
    <w:rsid w:val="00415A81"/>
    <w:rsid w:val="00415F81"/>
    <w:rsid w:val="00417FC9"/>
    <w:rsid w:val="004246CE"/>
    <w:rsid w:val="0043023C"/>
    <w:rsid w:val="00431315"/>
    <w:rsid w:val="0043178A"/>
    <w:rsid w:val="00433D65"/>
    <w:rsid w:val="00433F0C"/>
    <w:rsid w:val="004348ED"/>
    <w:rsid w:val="00453105"/>
    <w:rsid w:val="004537F7"/>
    <w:rsid w:val="0045523D"/>
    <w:rsid w:val="00457969"/>
    <w:rsid w:val="00460D80"/>
    <w:rsid w:val="00461E94"/>
    <w:rsid w:val="00463EEC"/>
    <w:rsid w:val="004643C8"/>
    <w:rsid w:val="004651AC"/>
    <w:rsid w:val="00472089"/>
    <w:rsid w:val="004776DB"/>
    <w:rsid w:val="00480615"/>
    <w:rsid w:val="004811C1"/>
    <w:rsid w:val="0048584D"/>
    <w:rsid w:val="00485A3C"/>
    <w:rsid w:val="00486FB4"/>
    <w:rsid w:val="00492E60"/>
    <w:rsid w:val="00494941"/>
    <w:rsid w:val="00496B19"/>
    <w:rsid w:val="004A66F9"/>
    <w:rsid w:val="004A713A"/>
    <w:rsid w:val="004A74FE"/>
    <w:rsid w:val="004B025C"/>
    <w:rsid w:val="004B0354"/>
    <w:rsid w:val="004B04F3"/>
    <w:rsid w:val="004C29BC"/>
    <w:rsid w:val="004C66E9"/>
    <w:rsid w:val="004C7068"/>
    <w:rsid w:val="004D6A79"/>
    <w:rsid w:val="004D772E"/>
    <w:rsid w:val="004E2126"/>
    <w:rsid w:val="004E47EE"/>
    <w:rsid w:val="004E4C04"/>
    <w:rsid w:val="004E77E3"/>
    <w:rsid w:val="004F406E"/>
    <w:rsid w:val="004F4255"/>
    <w:rsid w:val="004F51D4"/>
    <w:rsid w:val="004F57FC"/>
    <w:rsid w:val="004F6F9C"/>
    <w:rsid w:val="00500352"/>
    <w:rsid w:val="0050261A"/>
    <w:rsid w:val="00502EFD"/>
    <w:rsid w:val="0050753D"/>
    <w:rsid w:val="0051388F"/>
    <w:rsid w:val="00514CD2"/>
    <w:rsid w:val="00515A0B"/>
    <w:rsid w:val="00515B9D"/>
    <w:rsid w:val="00515DAB"/>
    <w:rsid w:val="00516339"/>
    <w:rsid w:val="005177B6"/>
    <w:rsid w:val="00520274"/>
    <w:rsid w:val="005215B9"/>
    <w:rsid w:val="00524B1B"/>
    <w:rsid w:val="00532DE5"/>
    <w:rsid w:val="005367C8"/>
    <w:rsid w:val="00541192"/>
    <w:rsid w:val="00542199"/>
    <w:rsid w:val="00542EE4"/>
    <w:rsid w:val="00543B0D"/>
    <w:rsid w:val="0055253A"/>
    <w:rsid w:val="00553322"/>
    <w:rsid w:val="00555165"/>
    <w:rsid w:val="00556B04"/>
    <w:rsid w:val="005578EB"/>
    <w:rsid w:val="00557DB5"/>
    <w:rsid w:val="00560DB3"/>
    <w:rsid w:val="00561513"/>
    <w:rsid w:val="00561CA3"/>
    <w:rsid w:val="00563653"/>
    <w:rsid w:val="00563660"/>
    <w:rsid w:val="005643E2"/>
    <w:rsid w:val="00565444"/>
    <w:rsid w:val="0056666B"/>
    <w:rsid w:val="005703E7"/>
    <w:rsid w:val="0057048A"/>
    <w:rsid w:val="005716FB"/>
    <w:rsid w:val="00574274"/>
    <w:rsid w:val="0057601E"/>
    <w:rsid w:val="00576339"/>
    <w:rsid w:val="00581818"/>
    <w:rsid w:val="00582AAA"/>
    <w:rsid w:val="0058455D"/>
    <w:rsid w:val="0058483F"/>
    <w:rsid w:val="005857C2"/>
    <w:rsid w:val="005869AE"/>
    <w:rsid w:val="00587EA2"/>
    <w:rsid w:val="0059018C"/>
    <w:rsid w:val="00591AA0"/>
    <w:rsid w:val="0059546F"/>
    <w:rsid w:val="00595F6F"/>
    <w:rsid w:val="005A4ADB"/>
    <w:rsid w:val="005A4E23"/>
    <w:rsid w:val="005B5C14"/>
    <w:rsid w:val="005B72DF"/>
    <w:rsid w:val="005C1557"/>
    <w:rsid w:val="005C64BC"/>
    <w:rsid w:val="005D6793"/>
    <w:rsid w:val="005E101A"/>
    <w:rsid w:val="005E1F3F"/>
    <w:rsid w:val="005E34B3"/>
    <w:rsid w:val="005E512C"/>
    <w:rsid w:val="005E5CA3"/>
    <w:rsid w:val="005E7BC9"/>
    <w:rsid w:val="005F43D6"/>
    <w:rsid w:val="00604B52"/>
    <w:rsid w:val="00606895"/>
    <w:rsid w:val="006101D7"/>
    <w:rsid w:val="00613515"/>
    <w:rsid w:val="00613606"/>
    <w:rsid w:val="00614AA1"/>
    <w:rsid w:val="00616C3E"/>
    <w:rsid w:val="00617415"/>
    <w:rsid w:val="0061776D"/>
    <w:rsid w:val="00620457"/>
    <w:rsid w:val="00620830"/>
    <w:rsid w:val="00621B5F"/>
    <w:rsid w:val="00623FB2"/>
    <w:rsid w:val="0062480D"/>
    <w:rsid w:val="00624915"/>
    <w:rsid w:val="00624C20"/>
    <w:rsid w:val="00631B01"/>
    <w:rsid w:val="00633C24"/>
    <w:rsid w:val="0063408D"/>
    <w:rsid w:val="006360E1"/>
    <w:rsid w:val="00637467"/>
    <w:rsid w:val="0064056D"/>
    <w:rsid w:val="0064165B"/>
    <w:rsid w:val="00641A8C"/>
    <w:rsid w:val="00641AC3"/>
    <w:rsid w:val="00641DDE"/>
    <w:rsid w:val="00642050"/>
    <w:rsid w:val="006429CE"/>
    <w:rsid w:val="0065129F"/>
    <w:rsid w:val="00651E06"/>
    <w:rsid w:val="0065212F"/>
    <w:rsid w:val="00653594"/>
    <w:rsid w:val="00653C7A"/>
    <w:rsid w:val="00660DAD"/>
    <w:rsid w:val="006619FA"/>
    <w:rsid w:val="00665D19"/>
    <w:rsid w:val="006718E9"/>
    <w:rsid w:val="00674A67"/>
    <w:rsid w:val="0067536A"/>
    <w:rsid w:val="00675C63"/>
    <w:rsid w:val="00676855"/>
    <w:rsid w:val="00676DEC"/>
    <w:rsid w:val="006779FB"/>
    <w:rsid w:val="0068106E"/>
    <w:rsid w:val="00681A2A"/>
    <w:rsid w:val="006849F7"/>
    <w:rsid w:val="00685A88"/>
    <w:rsid w:val="00686A99"/>
    <w:rsid w:val="0069083B"/>
    <w:rsid w:val="006914E6"/>
    <w:rsid w:val="00691A1D"/>
    <w:rsid w:val="0069266A"/>
    <w:rsid w:val="00692FCD"/>
    <w:rsid w:val="006935CE"/>
    <w:rsid w:val="006952A2"/>
    <w:rsid w:val="00695CE3"/>
    <w:rsid w:val="006A59E0"/>
    <w:rsid w:val="006A6F20"/>
    <w:rsid w:val="006A7104"/>
    <w:rsid w:val="006B263E"/>
    <w:rsid w:val="006B3DB2"/>
    <w:rsid w:val="006B4F25"/>
    <w:rsid w:val="006B7EEA"/>
    <w:rsid w:val="006C54DE"/>
    <w:rsid w:val="006C582A"/>
    <w:rsid w:val="006C6478"/>
    <w:rsid w:val="006C6F5F"/>
    <w:rsid w:val="006D6956"/>
    <w:rsid w:val="006D79C4"/>
    <w:rsid w:val="006E0274"/>
    <w:rsid w:val="006E0FBA"/>
    <w:rsid w:val="006E22A6"/>
    <w:rsid w:val="006F6956"/>
    <w:rsid w:val="00700CC0"/>
    <w:rsid w:val="007011D0"/>
    <w:rsid w:val="00705117"/>
    <w:rsid w:val="00710E1F"/>
    <w:rsid w:val="00712CD0"/>
    <w:rsid w:val="00715E2F"/>
    <w:rsid w:val="00721ED0"/>
    <w:rsid w:val="00732328"/>
    <w:rsid w:val="007336D7"/>
    <w:rsid w:val="00734870"/>
    <w:rsid w:val="00734B8F"/>
    <w:rsid w:val="00735316"/>
    <w:rsid w:val="0073759D"/>
    <w:rsid w:val="00737EA4"/>
    <w:rsid w:val="00737FC1"/>
    <w:rsid w:val="0074042B"/>
    <w:rsid w:val="007423DF"/>
    <w:rsid w:val="00743610"/>
    <w:rsid w:val="00745BE9"/>
    <w:rsid w:val="00747590"/>
    <w:rsid w:val="00750A08"/>
    <w:rsid w:val="00750E0C"/>
    <w:rsid w:val="007519B5"/>
    <w:rsid w:val="007576A7"/>
    <w:rsid w:val="00761C5C"/>
    <w:rsid w:val="0076371F"/>
    <w:rsid w:val="00766714"/>
    <w:rsid w:val="00767073"/>
    <w:rsid w:val="007676BC"/>
    <w:rsid w:val="00767A45"/>
    <w:rsid w:val="00770AC6"/>
    <w:rsid w:val="00774E4A"/>
    <w:rsid w:val="00777C9F"/>
    <w:rsid w:val="00777EC4"/>
    <w:rsid w:val="007811D7"/>
    <w:rsid w:val="00781C03"/>
    <w:rsid w:val="00781F0E"/>
    <w:rsid w:val="00785B61"/>
    <w:rsid w:val="00786A41"/>
    <w:rsid w:val="00790503"/>
    <w:rsid w:val="00792BDB"/>
    <w:rsid w:val="007938D3"/>
    <w:rsid w:val="007A0222"/>
    <w:rsid w:val="007A153C"/>
    <w:rsid w:val="007A16C4"/>
    <w:rsid w:val="007B18C4"/>
    <w:rsid w:val="007B2802"/>
    <w:rsid w:val="007B3CCE"/>
    <w:rsid w:val="007B57AD"/>
    <w:rsid w:val="007B5B84"/>
    <w:rsid w:val="007C0FFB"/>
    <w:rsid w:val="007C1E76"/>
    <w:rsid w:val="007C21C1"/>
    <w:rsid w:val="007C30B4"/>
    <w:rsid w:val="007D1383"/>
    <w:rsid w:val="007D1C4D"/>
    <w:rsid w:val="007D1DFE"/>
    <w:rsid w:val="007D2785"/>
    <w:rsid w:val="007D35B4"/>
    <w:rsid w:val="007D4437"/>
    <w:rsid w:val="007E1C70"/>
    <w:rsid w:val="007E1CBF"/>
    <w:rsid w:val="007E2665"/>
    <w:rsid w:val="007E436D"/>
    <w:rsid w:val="007E5E34"/>
    <w:rsid w:val="007E6F53"/>
    <w:rsid w:val="007E7AD5"/>
    <w:rsid w:val="007F0E95"/>
    <w:rsid w:val="007F28A6"/>
    <w:rsid w:val="00800683"/>
    <w:rsid w:val="0080533F"/>
    <w:rsid w:val="00805AA6"/>
    <w:rsid w:val="00806907"/>
    <w:rsid w:val="008106C6"/>
    <w:rsid w:val="0081195B"/>
    <w:rsid w:val="00812240"/>
    <w:rsid w:val="0081356A"/>
    <w:rsid w:val="00815F65"/>
    <w:rsid w:val="00820FFA"/>
    <w:rsid w:val="008224F7"/>
    <w:rsid w:val="0082357C"/>
    <w:rsid w:val="00830217"/>
    <w:rsid w:val="00834011"/>
    <w:rsid w:val="00834589"/>
    <w:rsid w:val="00834978"/>
    <w:rsid w:val="008375A5"/>
    <w:rsid w:val="00841C32"/>
    <w:rsid w:val="00844C23"/>
    <w:rsid w:val="00846F87"/>
    <w:rsid w:val="00850448"/>
    <w:rsid w:val="00850CE6"/>
    <w:rsid w:val="00851A74"/>
    <w:rsid w:val="00857060"/>
    <w:rsid w:val="0086001C"/>
    <w:rsid w:val="00861943"/>
    <w:rsid w:val="00861B58"/>
    <w:rsid w:val="00861DCF"/>
    <w:rsid w:val="00863E00"/>
    <w:rsid w:val="00865F95"/>
    <w:rsid w:val="00866623"/>
    <w:rsid w:val="008715AD"/>
    <w:rsid w:val="00877E38"/>
    <w:rsid w:val="0088184E"/>
    <w:rsid w:val="00884317"/>
    <w:rsid w:val="00886884"/>
    <w:rsid w:val="0088715D"/>
    <w:rsid w:val="008871EB"/>
    <w:rsid w:val="008873DD"/>
    <w:rsid w:val="00895C9C"/>
    <w:rsid w:val="008A01BA"/>
    <w:rsid w:val="008A21CA"/>
    <w:rsid w:val="008A412B"/>
    <w:rsid w:val="008A4C8C"/>
    <w:rsid w:val="008A6881"/>
    <w:rsid w:val="008A6E54"/>
    <w:rsid w:val="008B03FB"/>
    <w:rsid w:val="008B17FD"/>
    <w:rsid w:val="008B377F"/>
    <w:rsid w:val="008B7EC9"/>
    <w:rsid w:val="008C09FB"/>
    <w:rsid w:val="008C203F"/>
    <w:rsid w:val="008C6AD4"/>
    <w:rsid w:val="008C7894"/>
    <w:rsid w:val="008C78AB"/>
    <w:rsid w:val="008D0711"/>
    <w:rsid w:val="008D4AAD"/>
    <w:rsid w:val="008D7473"/>
    <w:rsid w:val="008E2521"/>
    <w:rsid w:val="008E77A0"/>
    <w:rsid w:val="008E798C"/>
    <w:rsid w:val="008F002C"/>
    <w:rsid w:val="009009F6"/>
    <w:rsid w:val="00900A08"/>
    <w:rsid w:val="0090223D"/>
    <w:rsid w:val="00903123"/>
    <w:rsid w:val="009038A0"/>
    <w:rsid w:val="00903981"/>
    <w:rsid w:val="00905602"/>
    <w:rsid w:val="00910305"/>
    <w:rsid w:val="00912679"/>
    <w:rsid w:val="009146EB"/>
    <w:rsid w:val="00921C3E"/>
    <w:rsid w:val="0092597B"/>
    <w:rsid w:val="009306CF"/>
    <w:rsid w:val="00935122"/>
    <w:rsid w:val="0093528D"/>
    <w:rsid w:val="0093768D"/>
    <w:rsid w:val="00944465"/>
    <w:rsid w:val="009511CA"/>
    <w:rsid w:val="00953977"/>
    <w:rsid w:val="00957F69"/>
    <w:rsid w:val="009608C6"/>
    <w:rsid w:val="00961490"/>
    <w:rsid w:val="00961D94"/>
    <w:rsid w:val="00966DDE"/>
    <w:rsid w:val="00970919"/>
    <w:rsid w:val="00971032"/>
    <w:rsid w:val="009711EC"/>
    <w:rsid w:val="00972D78"/>
    <w:rsid w:val="009750D1"/>
    <w:rsid w:val="009758A8"/>
    <w:rsid w:val="00975DCC"/>
    <w:rsid w:val="00986465"/>
    <w:rsid w:val="00986BF8"/>
    <w:rsid w:val="00990162"/>
    <w:rsid w:val="00993042"/>
    <w:rsid w:val="009A0379"/>
    <w:rsid w:val="009A21F5"/>
    <w:rsid w:val="009A3299"/>
    <w:rsid w:val="009A45E5"/>
    <w:rsid w:val="009A4C89"/>
    <w:rsid w:val="009A7C2F"/>
    <w:rsid w:val="009B3CBC"/>
    <w:rsid w:val="009B7C54"/>
    <w:rsid w:val="009C0AD0"/>
    <w:rsid w:val="009C3EDA"/>
    <w:rsid w:val="009C4007"/>
    <w:rsid w:val="009C55B4"/>
    <w:rsid w:val="009D1A47"/>
    <w:rsid w:val="009D31B4"/>
    <w:rsid w:val="009D5CF3"/>
    <w:rsid w:val="009D5E9F"/>
    <w:rsid w:val="009D5EAB"/>
    <w:rsid w:val="009D70A1"/>
    <w:rsid w:val="009E018A"/>
    <w:rsid w:val="009E14CB"/>
    <w:rsid w:val="009E1EFB"/>
    <w:rsid w:val="009E377C"/>
    <w:rsid w:val="009E451B"/>
    <w:rsid w:val="009E7932"/>
    <w:rsid w:val="009F0278"/>
    <w:rsid w:val="009F38E3"/>
    <w:rsid w:val="009F650C"/>
    <w:rsid w:val="009F72C3"/>
    <w:rsid w:val="00A0333C"/>
    <w:rsid w:val="00A03CF1"/>
    <w:rsid w:val="00A049A7"/>
    <w:rsid w:val="00A065C3"/>
    <w:rsid w:val="00A0716F"/>
    <w:rsid w:val="00A13D79"/>
    <w:rsid w:val="00A14B1A"/>
    <w:rsid w:val="00A162F7"/>
    <w:rsid w:val="00A22F82"/>
    <w:rsid w:val="00A2689B"/>
    <w:rsid w:val="00A2717C"/>
    <w:rsid w:val="00A32C02"/>
    <w:rsid w:val="00A34203"/>
    <w:rsid w:val="00A37B6B"/>
    <w:rsid w:val="00A428E4"/>
    <w:rsid w:val="00A45663"/>
    <w:rsid w:val="00A47A79"/>
    <w:rsid w:val="00A51C39"/>
    <w:rsid w:val="00A56B2C"/>
    <w:rsid w:val="00A65C70"/>
    <w:rsid w:val="00A66BDB"/>
    <w:rsid w:val="00A7125F"/>
    <w:rsid w:val="00A716BB"/>
    <w:rsid w:val="00A72FB0"/>
    <w:rsid w:val="00A750C9"/>
    <w:rsid w:val="00A84E8A"/>
    <w:rsid w:val="00A85688"/>
    <w:rsid w:val="00A86ACA"/>
    <w:rsid w:val="00A92D05"/>
    <w:rsid w:val="00AA0511"/>
    <w:rsid w:val="00AA2E14"/>
    <w:rsid w:val="00AA443E"/>
    <w:rsid w:val="00AA5BD4"/>
    <w:rsid w:val="00AB0C34"/>
    <w:rsid w:val="00AB1161"/>
    <w:rsid w:val="00AB34BF"/>
    <w:rsid w:val="00AB5489"/>
    <w:rsid w:val="00AB6863"/>
    <w:rsid w:val="00AB7D0D"/>
    <w:rsid w:val="00AC1C31"/>
    <w:rsid w:val="00AC1D0F"/>
    <w:rsid w:val="00AC3117"/>
    <w:rsid w:val="00AC4678"/>
    <w:rsid w:val="00AC794D"/>
    <w:rsid w:val="00AD3436"/>
    <w:rsid w:val="00AD752F"/>
    <w:rsid w:val="00AD7F35"/>
    <w:rsid w:val="00AE0F99"/>
    <w:rsid w:val="00AE1153"/>
    <w:rsid w:val="00AE19BB"/>
    <w:rsid w:val="00AE21CE"/>
    <w:rsid w:val="00AE240D"/>
    <w:rsid w:val="00AE3066"/>
    <w:rsid w:val="00AE32BB"/>
    <w:rsid w:val="00AE3934"/>
    <w:rsid w:val="00AE527A"/>
    <w:rsid w:val="00AE5C9E"/>
    <w:rsid w:val="00AF1489"/>
    <w:rsid w:val="00AF2856"/>
    <w:rsid w:val="00AF5721"/>
    <w:rsid w:val="00AF6C0B"/>
    <w:rsid w:val="00AF7696"/>
    <w:rsid w:val="00AF7CA4"/>
    <w:rsid w:val="00B0102A"/>
    <w:rsid w:val="00B026CA"/>
    <w:rsid w:val="00B05631"/>
    <w:rsid w:val="00B0656D"/>
    <w:rsid w:val="00B07C0F"/>
    <w:rsid w:val="00B11C93"/>
    <w:rsid w:val="00B1340D"/>
    <w:rsid w:val="00B17C95"/>
    <w:rsid w:val="00B22DFD"/>
    <w:rsid w:val="00B23D91"/>
    <w:rsid w:val="00B23ED6"/>
    <w:rsid w:val="00B3249B"/>
    <w:rsid w:val="00B3276E"/>
    <w:rsid w:val="00B33765"/>
    <w:rsid w:val="00B33BBF"/>
    <w:rsid w:val="00B3717E"/>
    <w:rsid w:val="00B419D7"/>
    <w:rsid w:val="00B432E3"/>
    <w:rsid w:val="00B434B9"/>
    <w:rsid w:val="00B442FC"/>
    <w:rsid w:val="00B4461F"/>
    <w:rsid w:val="00B53792"/>
    <w:rsid w:val="00B5712B"/>
    <w:rsid w:val="00B64C5E"/>
    <w:rsid w:val="00B656F4"/>
    <w:rsid w:val="00B67088"/>
    <w:rsid w:val="00B70CF9"/>
    <w:rsid w:val="00B72A56"/>
    <w:rsid w:val="00B733BE"/>
    <w:rsid w:val="00B83671"/>
    <w:rsid w:val="00B85AA6"/>
    <w:rsid w:val="00B90A15"/>
    <w:rsid w:val="00B91B54"/>
    <w:rsid w:val="00B94275"/>
    <w:rsid w:val="00B94678"/>
    <w:rsid w:val="00B96D6B"/>
    <w:rsid w:val="00BA145A"/>
    <w:rsid w:val="00BA4C4F"/>
    <w:rsid w:val="00BA5F00"/>
    <w:rsid w:val="00BA7476"/>
    <w:rsid w:val="00BA7A30"/>
    <w:rsid w:val="00BB45DA"/>
    <w:rsid w:val="00BB5288"/>
    <w:rsid w:val="00BB637F"/>
    <w:rsid w:val="00BB7F81"/>
    <w:rsid w:val="00BC0057"/>
    <w:rsid w:val="00BC18A6"/>
    <w:rsid w:val="00BC193B"/>
    <w:rsid w:val="00BC1DC4"/>
    <w:rsid w:val="00BC347F"/>
    <w:rsid w:val="00BC4496"/>
    <w:rsid w:val="00BC73C6"/>
    <w:rsid w:val="00BD16A2"/>
    <w:rsid w:val="00BD2864"/>
    <w:rsid w:val="00BD316A"/>
    <w:rsid w:val="00BD64D1"/>
    <w:rsid w:val="00BD6C20"/>
    <w:rsid w:val="00BE3DB1"/>
    <w:rsid w:val="00BE61BB"/>
    <w:rsid w:val="00BF11E9"/>
    <w:rsid w:val="00BF425E"/>
    <w:rsid w:val="00BF4C70"/>
    <w:rsid w:val="00BF7AC8"/>
    <w:rsid w:val="00C00731"/>
    <w:rsid w:val="00C00BAA"/>
    <w:rsid w:val="00C01EC6"/>
    <w:rsid w:val="00C0529C"/>
    <w:rsid w:val="00C12D47"/>
    <w:rsid w:val="00C13B16"/>
    <w:rsid w:val="00C17EC3"/>
    <w:rsid w:val="00C2108D"/>
    <w:rsid w:val="00C2571B"/>
    <w:rsid w:val="00C32F9A"/>
    <w:rsid w:val="00C3501E"/>
    <w:rsid w:val="00C36B57"/>
    <w:rsid w:val="00C37693"/>
    <w:rsid w:val="00C41CD2"/>
    <w:rsid w:val="00C4231D"/>
    <w:rsid w:val="00C45402"/>
    <w:rsid w:val="00C4732A"/>
    <w:rsid w:val="00C50141"/>
    <w:rsid w:val="00C502AA"/>
    <w:rsid w:val="00C53D0F"/>
    <w:rsid w:val="00C56262"/>
    <w:rsid w:val="00C5758A"/>
    <w:rsid w:val="00C576A3"/>
    <w:rsid w:val="00C57F3D"/>
    <w:rsid w:val="00C61E51"/>
    <w:rsid w:val="00C6241D"/>
    <w:rsid w:val="00C6424C"/>
    <w:rsid w:val="00C74582"/>
    <w:rsid w:val="00C81F39"/>
    <w:rsid w:val="00C82BD9"/>
    <w:rsid w:val="00C851E6"/>
    <w:rsid w:val="00C852BE"/>
    <w:rsid w:val="00C90A09"/>
    <w:rsid w:val="00C90A4E"/>
    <w:rsid w:val="00C9103D"/>
    <w:rsid w:val="00C91128"/>
    <w:rsid w:val="00C913F9"/>
    <w:rsid w:val="00C9416B"/>
    <w:rsid w:val="00C969A1"/>
    <w:rsid w:val="00CA3588"/>
    <w:rsid w:val="00CA3B86"/>
    <w:rsid w:val="00CA57B1"/>
    <w:rsid w:val="00CA7F51"/>
    <w:rsid w:val="00CB1523"/>
    <w:rsid w:val="00CB6693"/>
    <w:rsid w:val="00CB7D27"/>
    <w:rsid w:val="00CB7FD8"/>
    <w:rsid w:val="00CC0915"/>
    <w:rsid w:val="00CC1CE6"/>
    <w:rsid w:val="00CC7252"/>
    <w:rsid w:val="00CC7F2C"/>
    <w:rsid w:val="00CD3343"/>
    <w:rsid w:val="00CD3A42"/>
    <w:rsid w:val="00CD6BCA"/>
    <w:rsid w:val="00CD7878"/>
    <w:rsid w:val="00CD7AB9"/>
    <w:rsid w:val="00CE0C2D"/>
    <w:rsid w:val="00CE40E2"/>
    <w:rsid w:val="00CE73CB"/>
    <w:rsid w:val="00CE7C92"/>
    <w:rsid w:val="00CF2831"/>
    <w:rsid w:val="00CF5DF4"/>
    <w:rsid w:val="00CF67D9"/>
    <w:rsid w:val="00D0011A"/>
    <w:rsid w:val="00D00138"/>
    <w:rsid w:val="00D01424"/>
    <w:rsid w:val="00D040E6"/>
    <w:rsid w:val="00D042F0"/>
    <w:rsid w:val="00D047AE"/>
    <w:rsid w:val="00D16FD8"/>
    <w:rsid w:val="00D21765"/>
    <w:rsid w:val="00D26890"/>
    <w:rsid w:val="00D274E6"/>
    <w:rsid w:val="00D329C3"/>
    <w:rsid w:val="00D34D87"/>
    <w:rsid w:val="00D34FE0"/>
    <w:rsid w:val="00D4695A"/>
    <w:rsid w:val="00D47EBE"/>
    <w:rsid w:val="00D50260"/>
    <w:rsid w:val="00D50479"/>
    <w:rsid w:val="00D518BE"/>
    <w:rsid w:val="00D542A9"/>
    <w:rsid w:val="00D66056"/>
    <w:rsid w:val="00D7565F"/>
    <w:rsid w:val="00D803B4"/>
    <w:rsid w:val="00D83593"/>
    <w:rsid w:val="00D83CBC"/>
    <w:rsid w:val="00D84620"/>
    <w:rsid w:val="00D87E9D"/>
    <w:rsid w:val="00D901AD"/>
    <w:rsid w:val="00D90AC1"/>
    <w:rsid w:val="00D9166E"/>
    <w:rsid w:val="00D91A73"/>
    <w:rsid w:val="00D92DC5"/>
    <w:rsid w:val="00D94578"/>
    <w:rsid w:val="00D94BE6"/>
    <w:rsid w:val="00D94EE4"/>
    <w:rsid w:val="00D962CB"/>
    <w:rsid w:val="00DA0635"/>
    <w:rsid w:val="00DA2B6F"/>
    <w:rsid w:val="00DA300F"/>
    <w:rsid w:val="00DA6282"/>
    <w:rsid w:val="00DA7561"/>
    <w:rsid w:val="00DB5E1B"/>
    <w:rsid w:val="00DC09EE"/>
    <w:rsid w:val="00DC11E5"/>
    <w:rsid w:val="00DC2168"/>
    <w:rsid w:val="00DC3575"/>
    <w:rsid w:val="00DC6945"/>
    <w:rsid w:val="00DC7F8E"/>
    <w:rsid w:val="00DC7FF6"/>
    <w:rsid w:val="00DD2F8B"/>
    <w:rsid w:val="00DD4E07"/>
    <w:rsid w:val="00DD5E0C"/>
    <w:rsid w:val="00DD6530"/>
    <w:rsid w:val="00DD6A19"/>
    <w:rsid w:val="00DE1207"/>
    <w:rsid w:val="00DE2291"/>
    <w:rsid w:val="00DE3571"/>
    <w:rsid w:val="00DE4723"/>
    <w:rsid w:val="00DE57FD"/>
    <w:rsid w:val="00DE7FF8"/>
    <w:rsid w:val="00DF2444"/>
    <w:rsid w:val="00DF3390"/>
    <w:rsid w:val="00E01875"/>
    <w:rsid w:val="00E01B1F"/>
    <w:rsid w:val="00E02110"/>
    <w:rsid w:val="00E05E09"/>
    <w:rsid w:val="00E06722"/>
    <w:rsid w:val="00E121EA"/>
    <w:rsid w:val="00E12F52"/>
    <w:rsid w:val="00E13360"/>
    <w:rsid w:val="00E158D4"/>
    <w:rsid w:val="00E22193"/>
    <w:rsid w:val="00E23512"/>
    <w:rsid w:val="00E23827"/>
    <w:rsid w:val="00E2432C"/>
    <w:rsid w:val="00E26C61"/>
    <w:rsid w:val="00E3052F"/>
    <w:rsid w:val="00E31654"/>
    <w:rsid w:val="00E3320F"/>
    <w:rsid w:val="00E335B7"/>
    <w:rsid w:val="00E337DE"/>
    <w:rsid w:val="00E34735"/>
    <w:rsid w:val="00E35A3F"/>
    <w:rsid w:val="00E40F3A"/>
    <w:rsid w:val="00E4234A"/>
    <w:rsid w:val="00E43322"/>
    <w:rsid w:val="00E46FE2"/>
    <w:rsid w:val="00E514FC"/>
    <w:rsid w:val="00E51E9E"/>
    <w:rsid w:val="00E54C05"/>
    <w:rsid w:val="00E55701"/>
    <w:rsid w:val="00E56A88"/>
    <w:rsid w:val="00E71BD3"/>
    <w:rsid w:val="00E71C84"/>
    <w:rsid w:val="00E72B73"/>
    <w:rsid w:val="00E7706D"/>
    <w:rsid w:val="00E77468"/>
    <w:rsid w:val="00E77AA7"/>
    <w:rsid w:val="00E813B5"/>
    <w:rsid w:val="00E82D1B"/>
    <w:rsid w:val="00E866A7"/>
    <w:rsid w:val="00E92B54"/>
    <w:rsid w:val="00E93177"/>
    <w:rsid w:val="00EA3C34"/>
    <w:rsid w:val="00EA54EE"/>
    <w:rsid w:val="00EA759C"/>
    <w:rsid w:val="00EB507B"/>
    <w:rsid w:val="00EC106B"/>
    <w:rsid w:val="00EC64D8"/>
    <w:rsid w:val="00ED044C"/>
    <w:rsid w:val="00ED6A03"/>
    <w:rsid w:val="00ED713C"/>
    <w:rsid w:val="00EE3ED1"/>
    <w:rsid w:val="00EE5FBE"/>
    <w:rsid w:val="00EF224B"/>
    <w:rsid w:val="00EF2E79"/>
    <w:rsid w:val="00F04699"/>
    <w:rsid w:val="00F05E54"/>
    <w:rsid w:val="00F06473"/>
    <w:rsid w:val="00F07CFE"/>
    <w:rsid w:val="00F14709"/>
    <w:rsid w:val="00F163E8"/>
    <w:rsid w:val="00F16F99"/>
    <w:rsid w:val="00F23C51"/>
    <w:rsid w:val="00F3060A"/>
    <w:rsid w:val="00F321D3"/>
    <w:rsid w:val="00F3296A"/>
    <w:rsid w:val="00F33C99"/>
    <w:rsid w:val="00F34254"/>
    <w:rsid w:val="00F401FB"/>
    <w:rsid w:val="00F40CC5"/>
    <w:rsid w:val="00F415DB"/>
    <w:rsid w:val="00F468BF"/>
    <w:rsid w:val="00F51CA0"/>
    <w:rsid w:val="00F53A36"/>
    <w:rsid w:val="00F54456"/>
    <w:rsid w:val="00F60ABB"/>
    <w:rsid w:val="00F64C67"/>
    <w:rsid w:val="00F6546A"/>
    <w:rsid w:val="00F667F0"/>
    <w:rsid w:val="00F6788D"/>
    <w:rsid w:val="00F724BB"/>
    <w:rsid w:val="00F72998"/>
    <w:rsid w:val="00F73418"/>
    <w:rsid w:val="00F74A64"/>
    <w:rsid w:val="00F80700"/>
    <w:rsid w:val="00F82857"/>
    <w:rsid w:val="00F8374F"/>
    <w:rsid w:val="00F85458"/>
    <w:rsid w:val="00F86E1D"/>
    <w:rsid w:val="00F90553"/>
    <w:rsid w:val="00F90785"/>
    <w:rsid w:val="00F91C59"/>
    <w:rsid w:val="00F92552"/>
    <w:rsid w:val="00F955C0"/>
    <w:rsid w:val="00F95E5B"/>
    <w:rsid w:val="00FA0FED"/>
    <w:rsid w:val="00FA58B5"/>
    <w:rsid w:val="00FA6B95"/>
    <w:rsid w:val="00FB66DC"/>
    <w:rsid w:val="00FC1141"/>
    <w:rsid w:val="00FC1E02"/>
    <w:rsid w:val="00FC21BD"/>
    <w:rsid w:val="00FC25F0"/>
    <w:rsid w:val="00FC32D0"/>
    <w:rsid w:val="00FC4B1B"/>
    <w:rsid w:val="00FC6725"/>
    <w:rsid w:val="00FD22AF"/>
    <w:rsid w:val="00FD4D38"/>
    <w:rsid w:val="00FD6620"/>
    <w:rsid w:val="00FE0004"/>
    <w:rsid w:val="00FE370A"/>
    <w:rsid w:val="00FE3E5D"/>
    <w:rsid w:val="00FE717F"/>
    <w:rsid w:val="00FF0841"/>
    <w:rsid w:val="00FF469A"/>
    <w:rsid w:val="00FF4B4D"/>
    <w:rsid w:val="00FF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17D7F"/>
  <w15:docId w15:val="{423D71E6-F430-4A28-A30F-62C16912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5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868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link w:val="3Char"/>
    <w:uiPriority w:val="9"/>
    <w:qFormat/>
    <w:pPr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5B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pPr>
      <w:snapToGrid w:val="0"/>
      <w:spacing w:after="0" w:line="240" w:lineRule="auto"/>
      <w:jc w:val="left"/>
      <w:textAlignment w:val="baseline"/>
    </w:pPr>
    <w:rPr>
      <w:rFonts w:ascii="맑은 고딕" w:eastAsia="맑은 고딕" w:hAnsi="맑은 고딕" w:cs="Times New Roman"/>
      <w:color w:val="000000"/>
      <w:kern w:val="0"/>
      <w:sz w:val="22"/>
    </w:rPr>
  </w:style>
  <w:style w:type="paragraph" w:styleId="a4">
    <w:name w:val="No Spacing"/>
    <w:uiPriority w:val="1"/>
    <w:qFormat/>
    <w:pPr>
      <w:spacing w:after="0" w:line="240" w:lineRule="auto"/>
    </w:pPr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Calibri" w:eastAsia="맑은 고딕" w:hAnsi="Calibri" w:cs="Calibri"/>
      <w:noProof/>
      <w:color w:val="000000"/>
      <w:kern w:val="0"/>
      <w:sz w:val="22"/>
    </w:rPr>
  </w:style>
  <w:style w:type="character" w:customStyle="1" w:styleId="Char">
    <w:name w:val="일반 (웹) Char"/>
    <w:basedOn w:val="a0"/>
    <w:link w:val="a3"/>
    <w:uiPriority w:val="99"/>
    <w:rPr>
      <w:rFonts w:ascii="맑은 고딕" w:eastAsia="맑은 고딕" w:hAnsi="맑은 고딕" w:cs="Times New Roman"/>
      <w:color w:val="000000"/>
      <w:kern w:val="0"/>
      <w:sz w:val="22"/>
    </w:rPr>
  </w:style>
  <w:style w:type="character" w:customStyle="1" w:styleId="EndNoteBibliographyTitleChar">
    <w:name w:val="EndNote Bibliography Title Char"/>
    <w:basedOn w:val="Char"/>
    <w:link w:val="EndNoteBibliographyTitle"/>
    <w:rPr>
      <w:rFonts w:ascii="Calibri" w:eastAsia="맑은 고딕" w:hAnsi="Calibri" w:cs="Calibri"/>
      <w:noProof/>
      <w:color w:val="000000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  <w:jc w:val="left"/>
    </w:pPr>
    <w:rPr>
      <w:rFonts w:ascii="Calibri" w:eastAsia="맑은 고딕" w:hAnsi="Calibri" w:cs="Calibri"/>
      <w:noProof/>
      <w:color w:val="000000"/>
      <w:kern w:val="0"/>
      <w:sz w:val="22"/>
    </w:rPr>
  </w:style>
  <w:style w:type="character" w:customStyle="1" w:styleId="EndNoteBibliographyChar">
    <w:name w:val="EndNote Bibliography Char"/>
    <w:basedOn w:val="Char"/>
    <w:link w:val="EndNoteBibliography"/>
    <w:rPr>
      <w:rFonts w:ascii="Calibri" w:eastAsia="맑은 고딕" w:hAnsi="Calibri" w:cs="Calibri"/>
      <w:noProof/>
      <w:color w:val="000000"/>
      <w:kern w:val="0"/>
      <w:sz w:val="22"/>
    </w:rPr>
  </w:style>
  <w:style w:type="character" w:styleId="a5">
    <w:name w:val="Hyperlink"/>
    <w:basedOn w:val="a0"/>
    <w:uiPriority w:val="99"/>
    <w:unhideWhenUsed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</w:style>
  <w:style w:type="paragraph" w:styleId="a7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</w:style>
  <w:style w:type="paragraph" w:styleId="a8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</w:style>
  <w:style w:type="paragraph" w:styleId="a9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unhideWhenUsed/>
    <w:qFormat/>
    <w:rPr>
      <w:sz w:val="16"/>
      <w:szCs w:val="16"/>
    </w:rPr>
  </w:style>
  <w:style w:type="paragraph" w:styleId="ab">
    <w:name w:val="annotation text"/>
    <w:link w:val="Char3"/>
    <w:uiPriority w:val="99"/>
    <w:unhideWhenUsed/>
    <w:qFormat/>
    <w:pPr>
      <w:spacing w:line="240" w:lineRule="auto"/>
    </w:pPr>
    <w:rPr>
      <w:rFonts w:ascii="Arial" w:hAnsi="Arial"/>
      <w:szCs w:val="20"/>
      <w:lang w:val="en-GB"/>
    </w:rPr>
  </w:style>
  <w:style w:type="character" w:customStyle="1" w:styleId="Char3">
    <w:name w:val="메모 텍스트 Char"/>
    <w:basedOn w:val="a0"/>
    <w:link w:val="ab"/>
    <w:uiPriority w:val="99"/>
    <w:qFormat/>
    <w:rPr>
      <w:rFonts w:ascii="Arial" w:hAnsi="Arial"/>
      <w:szCs w:val="20"/>
      <w:lang w:val="en-GB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Pr>
      <w:rFonts w:ascii="Times New Roman" w:hAnsi="Times New Roman"/>
      <w:b/>
      <w:bCs/>
      <w:szCs w:val="20"/>
      <w:lang w:val="en-GB"/>
    </w:rPr>
  </w:style>
  <w:style w:type="paragraph" w:styleId="ad">
    <w:name w:val="List Paragraph"/>
    <w:basedOn w:val="a"/>
    <w:uiPriority w:val="34"/>
    <w:qFormat/>
    <w:pPr>
      <w:ind w:left="720"/>
      <w:contextualSpacing/>
      <w:jc w:val="left"/>
    </w:pPr>
    <w:rPr>
      <w:rFonts w:eastAsia="PMingLiU"/>
      <w:kern w:val="0"/>
      <w:sz w:val="22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수정1"/>
    <w:hidden/>
    <w:uiPriority w:val="99"/>
    <w:semiHidden/>
    <w:pPr>
      <w:spacing w:after="0" w:line="240" w:lineRule="auto"/>
      <w:jc w:val="left"/>
    </w:p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e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3">
    <w:name w:val="xl73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4">
    <w:name w:val="xl74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7">
    <w:name w:val="xl77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78">
    <w:name w:val="xl78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9">
    <w:name w:val="xl79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2">
    <w:name w:val="xl82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3">
    <w:name w:val="xl83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4">
    <w:name w:val="xl84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85">
    <w:name w:val="xl8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6">
    <w:name w:val="xl8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7">
    <w:name w:val="xl87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8">
    <w:name w:val="xl88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9">
    <w:name w:val="xl89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pPr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94">
    <w:name w:val="xl94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1">
    <w:name w:val="xl101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04">
    <w:name w:val="xl10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6">
    <w:name w:val="xl106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7">
    <w:name w:val="xl107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8">
    <w:name w:val="xl108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09">
    <w:name w:val="xl109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0">
    <w:name w:val="xl110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1">
    <w:name w:val="xl111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2">
    <w:name w:val="xl112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3">
    <w:name w:val="xl113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4">
    <w:name w:val="xl11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5">
    <w:name w:val="xl11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6">
    <w:name w:val="xl11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7">
    <w:name w:val="xl117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18">
    <w:name w:val="xl118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19">
    <w:name w:val="xl119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20">
    <w:name w:val="xl120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1">
    <w:name w:val="xl121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2">
    <w:name w:val="xl122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3">
    <w:name w:val="xl123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24">
    <w:name w:val="xl12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5">
    <w:name w:val="xl125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character" w:customStyle="1" w:styleId="ref-journal">
    <w:name w:val="ref-journal"/>
    <w:basedOn w:val="a0"/>
  </w:style>
  <w:style w:type="character" w:customStyle="1" w:styleId="3Char">
    <w:name w:val="제목 3 Char"/>
    <w:basedOn w:val="a0"/>
    <w:link w:val="3"/>
    <w:uiPriority w:val="9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c-article-author-affiliationaddress">
    <w:name w:val="c-article-author-affiliation__address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c-article-author-affiliationauthors-list">
    <w:name w:val="c-article-author-affiliation__authors-list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font5">
    <w:name w:val="font5"/>
    <w:basedOn w:val="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pPr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 w:val="22"/>
    </w:rPr>
  </w:style>
  <w:style w:type="paragraph" w:customStyle="1" w:styleId="font10">
    <w:name w:val="font10"/>
    <w:basedOn w:val="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xl68">
    <w:name w:val="xl68"/>
    <w:basedOn w:val="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38">
    <w:name w:val="xl138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4"/>
      <w:szCs w:val="24"/>
    </w:rPr>
  </w:style>
  <w:style w:type="paragraph" w:customStyle="1" w:styleId="xl140">
    <w:name w:val="xl140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7">
    <w:name w:val="xl137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6">
    <w:name w:val="xl136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9">
    <w:name w:val="xl139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4">
    <w:name w:val="xl134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5">
    <w:name w:val="xl135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27">
    <w:name w:val="xl127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0">
    <w:name w:val="xl130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2">
    <w:name w:val="xl132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8">
    <w:name w:val="xl128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9">
    <w:name w:val="xl129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2E75B5"/>
      <w:sz w:val="32"/>
      <w:szCs w:val="32"/>
      <w:lang w:val="en-GB"/>
    </w:rPr>
  </w:style>
  <w:style w:type="paragraph" w:customStyle="1" w:styleId="xmsonormal">
    <w:name w:val="x_msonormal"/>
    <w:basedOn w:val="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/>
    </w:rPr>
  </w:style>
  <w:style w:type="table" w:styleId="af1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Pr>
      <w:b/>
      <w:bCs/>
    </w:rPr>
  </w:style>
  <w:style w:type="character" w:customStyle="1" w:styleId="show-for-sr">
    <w:name w:val="show-for-sr"/>
    <w:basedOn w:val="a0"/>
  </w:style>
  <w:style w:type="character" w:customStyle="1" w:styleId="20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rPr>
      <w:rFonts w:asciiTheme="majorHAnsi" w:eastAsiaTheme="majorEastAsia" w:hAnsiTheme="majorHAnsi" w:cstheme="majorBidi"/>
      <w:i/>
      <w:iCs/>
      <w:color w:val="2E75B5"/>
      <w:lang w:val="en-GB"/>
    </w:rPr>
  </w:style>
  <w:style w:type="paragraph" w:styleId="af3">
    <w:name w:val="Revision"/>
    <w:hidden/>
    <w:uiPriority w:val="99"/>
    <w:semiHidden/>
    <w:rsid w:val="00E26C61"/>
    <w:pPr>
      <w:spacing w:after="0" w:line="240" w:lineRule="auto"/>
      <w:jc w:val="left"/>
    </w:pPr>
    <w:rPr>
      <w:lang w:val="en-GB"/>
    </w:rPr>
  </w:style>
  <w:style w:type="character" w:customStyle="1" w:styleId="2Char">
    <w:name w:val="제목 2 Char"/>
    <w:basedOn w:val="a0"/>
    <w:link w:val="2"/>
    <w:uiPriority w:val="9"/>
    <w:rsid w:val="0088688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cf01">
    <w:name w:val="cf01"/>
    <w:basedOn w:val="a0"/>
    <w:rsid w:val="00A750C9"/>
    <w:rPr>
      <w:rFonts w:ascii="맑은 고딕" w:eastAsia="맑은 고딕" w:hAnsi="맑은 고딕" w:hint="eastAsia"/>
      <w:sz w:val="18"/>
      <w:szCs w:val="18"/>
    </w:rPr>
  </w:style>
  <w:style w:type="paragraph" w:customStyle="1" w:styleId="pf0">
    <w:name w:val="pf0"/>
    <w:basedOn w:val="a"/>
    <w:rsid w:val="00386268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7D1C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A4903-4825-4EDE-941F-788022E57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5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이 준복</cp:lastModifiedBy>
  <cp:revision>631</cp:revision>
  <cp:lastPrinted>2021-11-21T23:42:00Z</cp:lastPrinted>
  <dcterms:created xsi:type="dcterms:W3CDTF">2022-06-03T01:41:00Z</dcterms:created>
  <dcterms:modified xsi:type="dcterms:W3CDTF">2022-07-26T01:40:00Z</dcterms:modified>
  <cp:version>1100.0100.01</cp:version>
</cp:coreProperties>
</file>